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84C" w:rsidRPr="00677A0E" w:rsidRDefault="006D4ACF">
      <w:pPr>
        <w:rPr>
          <w:rFonts w:ascii="Times New Roman" w:hAnsi="Times New Roman" w:cs="Times New Roman"/>
          <w:lang w:val="en-GB"/>
        </w:rPr>
      </w:pPr>
      <w:r w:rsidRPr="00677A0E">
        <w:rPr>
          <w:rFonts w:ascii="Times New Roman" w:hAnsi="Times New Roman" w:cs="Times New Roman"/>
          <w:b/>
          <w:sz w:val="20"/>
          <w:lang w:val="en-GB"/>
        </w:rPr>
        <w:t>Additional file 1</w:t>
      </w:r>
      <w:r w:rsidR="00361670" w:rsidRPr="00677A0E">
        <w:rPr>
          <w:rFonts w:ascii="Times New Roman" w:hAnsi="Times New Roman" w:cs="Times New Roman"/>
          <w:b/>
          <w:sz w:val="20"/>
          <w:lang w:val="en-GB"/>
        </w:rPr>
        <w:t xml:space="preserve">. </w:t>
      </w:r>
      <w:r w:rsidR="00361670" w:rsidRPr="00677A0E">
        <w:rPr>
          <w:rFonts w:ascii="Times New Roman" w:hAnsi="Times New Roman" w:cs="Times New Roman"/>
          <w:sz w:val="20"/>
          <w:lang w:val="en-GB"/>
        </w:rPr>
        <w:t xml:space="preserve">List </w:t>
      </w:r>
      <w:bookmarkStart w:id="0" w:name="_GoBack"/>
      <w:r w:rsidR="00361670" w:rsidRPr="00677A0E">
        <w:rPr>
          <w:rFonts w:ascii="Times New Roman" w:hAnsi="Times New Roman" w:cs="Times New Roman"/>
          <w:sz w:val="20"/>
          <w:lang w:val="en-GB"/>
        </w:rPr>
        <w:t>of</w:t>
      </w:r>
      <w:r w:rsidR="00361670" w:rsidRPr="00677A0E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361670" w:rsidRPr="00677A0E">
        <w:rPr>
          <w:rFonts w:ascii="Times New Roman" w:hAnsi="Times New Roman" w:cs="Times New Roman"/>
          <w:sz w:val="20"/>
          <w:lang w:val="en-GB"/>
        </w:rPr>
        <w:t xml:space="preserve">potential indicators, grouped by area of concern and dimension, identified </w:t>
      </w:r>
      <w:r w:rsidR="004D3024" w:rsidRPr="00677A0E">
        <w:rPr>
          <w:rFonts w:ascii="Times New Roman" w:hAnsi="Times New Roman" w:cs="Times New Roman"/>
          <w:sz w:val="20"/>
          <w:lang w:val="en-GB"/>
        </w:rPr>
        <w:t>in a</w:t>
      </w:r>
      <w:r w:rsidR="00361670" w:rsidRPr="00677A0E">
        <w:rPr>
          <w:rFonts w:ascii="Times New Roman" w:hAnsi="Times New Roman" w:cs="Times New Roman"/>
          <w:sz w:val="20"/>
          <w:lang w:val="en-GB"/>
        </w:rPr>
        <w:t xml:space="preserve"> literature review prior to </w:t>
      </w:r>
      <w:r w:rsidR="004D3024" w:rsidRPr="00677A0E">
        <w:rPr>
          <w:rFonts w:ascii="Times New Roman" w:hAnsi="Times New Roman" w:cs="Times New Roman"/>
          <w:sz w:val="20"/>
          <w:lang w:val="en-GB"/>
        </w:rPr>
        <w:t xml:space="preserve">the </w:t>
      </w:r>
      <w:r w:rsidR="00361670" w:rsidRPr="00677A0E">
        <w:rPr>
          <w:rFonts w:ascii="Times New Roman" w:hAnsi="Times New Roman" w:cs="Times New Roman"/>
          <w:sz w:val="20"/>
          <w:lang w:val="en-GB"/>
        </w:rPr>
        <w:t>Web Delphi survey.</w:t>
      </w:r>
      <w:r w:rsidR="00F172AB" w:rsidRPr="00677A0E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567"/>
        <w:gridCol w:w="6096"/>
        <w:gridCol w:w="2126"/>
      </w:tblGrid>
      <w:tr w:rsidR="008C684C" w:rsidRPr="00677A0E" w:rsidTr="00A10B87">
        <w:trPr>
          <w:trHeight w:val="495"/>
          <w:tblHeader/>
        </w:trPr>
        <w:tc>
          <w:tcPr>
            <w:tcW w:w="567" w:type="dxa"/>
            <w:tcBorders>
              <w:top w:val="single" w:sz="8" w:space="0" w:color="3B3838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bookmarkEnd w:id="0"/>
          <w:p w:rsidR="008C684C" w:rsidRPr="00677A0E" w:rsidRDefault="008C684C" w:rsidP="008C68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No.</w:t>
            </w:r>
          </w:p>
        </w:tc>
        <w:tc>
          <w:tcPr>
            <w:tcW w:w="6096" w:type="dxa"/>
            <w:tcBorders>
              <w:top w:val="single" w:sz="8" w:space="0" w:color="3B3838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Indicator</w:t>
            </w:r>
          </w:p>
        </w:tc>
        <w:tc>
          <w:tcPr>
            <w:tcW w:w="2126" w:type="dxa"/>
            <w:tcBorders>
              <w:top w:val="single" w:sz="8" w:space="0" w:color="3B3838"/>
              <w:left w:val="nil"/>
              <w:bottom w:val="single" w:sz="8" w:space="0" w:color="3B3838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Dimension</w:t>
            </w:r>
          </w:p>
        </w:tc>
      </w:tr>
      <w:tr w:rsidR="008C684C" w:rsidRPr="00677A0E" w:rsidTr="00F172AB">
        <w:trPr>
          <w:trHeight w:val="420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ECONOMIC AND SOCIAL ENVIRO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 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nemployment rat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mploy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Youth unemployment rat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mploy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ong-term unemployment rate -12 months and mor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mploy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nemployment gender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mploy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ross Domestic Product, per capita in Purchasing Power Standards (PP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isposable income of private households, in power consumption standards (PPC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eople at risk of poverty or social exclusio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eople living in households with very low work intensity - aged 0 to 59 year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Severe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material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eprivation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r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Gini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Coefficie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isposable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income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ratio (S80/S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come &amp; liv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eneficiaries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of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isability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ens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ocial protec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ocial protection benefits - social exclusion (% of total benefit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ocial protec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penditure on social protection benefits (% of GD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ocial protec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penditure on care for elderly (% of GD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ocial protec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aged 25-64 with lower secondary education attainment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duc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aged 25-64 with tertiary education attainment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duc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arly leavers from education and training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duc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eholds with access to the internet at hom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CT access and us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Voter turnout in national election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overnanc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Voter turnout in EU parliamentary election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overnanc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atisfaction with democracy in one's country and in the E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overnanc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3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who reported crime, violence or vandalism in the area of reside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curity</w:t>
            </w:r>
          </w:p>
        </w:tc>
      </w:tr>
      <w:tr w:rsidR="008C684C" w:rsidRPr="00677A0E" w:rsidTr="00F172AB">
        <w:trPr>
          <w:trHeight w:val="420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DEMOGRAPHIC CHAN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mmigrants from EU-28 countri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igr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mmigrants from Non EU28-countrie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igr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mmigrants at risk of poverty or social exclusion, born in EU28 coun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igr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mmigrants at risk of poverty or social exclusion, born in non EU28 coun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igr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verage crude rate of net migration (including statistical adjustment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igr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2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t-risk-of-poverty rate of older people - aged 65 years or over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geing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geing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index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geing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Age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ependency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geing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Crude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irth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hang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hange between two consecutive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hang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Fertility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r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hange</w:t>
            </w:r>
          </w:p>
        </w:tc>
      </w:tr>
      <w:tr w:rsidR="008C684C" w:rsidRPr="00677A0E" w:rsidTr="00F172AB">
        <w:trPr>
          <w:trHeight w:val="420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LIFESTYLES AND HEALTH BEHAVI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dults who are obes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Regular daily smokers in the population - aged 15 and over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aily smokers - aged 15 and over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 xml:space="preserve">Number of cigarettes smoked per day - daily smok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3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ure alcohol consumption - aged 15 and over (litres per capit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engaged in vigorous or moderate physical activity on 2 or more days a wee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verage amount of fruits and vegetables available per person per ye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lastRenderedPageBreak/>
              <w:t>It4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verage number of calories available per person per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rotein available per person per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4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ve births by mothers under age of 20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style &amp; Health Behaviours</w:t>
            </w:r>
          </w:p>
        </w:tc>
      </w:tr>
      <w:tr w:rsidR="008C684C" w:rsidRPr="00677A0E" w:rsidTr="00F172AB">
        <w:trPr>
          <w:trHeight w:val="420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PHYSICAL ENVIRO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nnual mean concentrations of Particulate Matter - PM2.5 (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g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/m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nnual mean concentrations of Particulate Matter - PM10 (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g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/m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nnual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ean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ozone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concentratio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nnual mean Nitrogen Dioxide concen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4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nnual mean Sulphur Dioxide concent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Transport emissions of air pollu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Number of people exposed to traffic noi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who reported to be affected by noise from neighbours or from the street in the area of resid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who reported pollution, grime or other environmental problems in the area of resid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articulate Matter (PM2.5 and PM10) emissions by industry and househol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articulate Matter (PM2.5 and PM10) emissions from main source sectors (tonn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reenhouse Gas Emissions (thousand tonnes) - CO2 equival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rban population exposure to air pollution by particulate matter PM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Urban population exposure to air pollution by ozone (Micrograms per cubic metre day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5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Biochemical oxygen demand in rivers (mg O2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 xml:space="preserve">Contaminated sites and other land use indicato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llu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Number of high temperature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Number of low temperature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umber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of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warm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igh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Number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of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heatwav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Heating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egree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Number of people affected by floo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Extreme weather events</w:t>
            </w:r>
          </w:p>
        </w:tc>
      </w:tr>
      <w:tr w:rsidR="008C684C" w:rsidRPr="00677A0E" w:rsidTr="00F172AB">
        <w:trPr>
          <w:trHeight w:val="420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BUILT ENVIRON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verage number of rooms per pers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Children living in homes with problems of damp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6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living in a dwelling with a leaking roof, damp walls, floors or foundation, or rot in window frames of flo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having neither a bath, nor a shower, nor indoor flushing toilet in their househ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who reported inability to keep home adequately war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Ventilation rates in EU dwellin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using condition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opulation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ensity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and use and transpor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assenger transport volume, by c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and use and transpor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Water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Exploitation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Inde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ter and sanit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onnected to public water supp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ter and sanit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rinking water quality: microbiological non-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ter and sanit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rinking water quality: chemical non-compl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ter and sanit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7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connected to wastewater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ter and sanit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ste generation - Total waste gene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ste manage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ste treatment - Total waste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ste manage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unicipal waste treatment, by material recyc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Waste management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edestrian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and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icyclist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eath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Road Safety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jury rate due to road traffic accidents in the total po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Road Safety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Victims in road accidents - injured and kill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Road Safety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6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Fatality rate due to road traffic accid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Road Safety</w:t>
            </w:r>
          </w:p>
        </w:tc>
      </w:tr>
      <w:tr w:rsidR="008C684C" w:rsidRPr="00677A0E" w:rsidTr="00F172AB">
        <w:trPr>
          <w:trHeight w:val="255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HEALTHCARE SERVI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lastRenderedPageBreak/>
              <w:t>It8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personnel (General practitioners)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Curative care beds in hospitals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8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ong-term care beds in nursing and residential care facilities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Medical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doctors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per 100.000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inhabitan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personnel (medical doctors, nurses and midwives, dentists, pharmacists and physiotherapists)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Medical Technology (e.g. mammography, PET scanners, computed tomography scanners)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Resource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living to more than 45 minutes of a matern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Acces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opulation living to more than 60 minutes of Urgency/Emergency un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Access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ospital discharges due to diabetes, hypertension and asthma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care utilization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care expenditure by all financing agents per inhabitant, in Purchasing Power Standards (PP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Expenditur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care expenditure by private household out-of-pocket expenditure per inhabitant, in Purchasing Power Standards (PP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Expenditure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8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Governmental (except social security funds) expenditure in providers of health care in health care per capita, in Purchasing Power Standards (PP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Health Expenditure</w:t>
            </w:r>
          </w:p>
        </w:tc>
      </w:tr>
      <w:tr w:rsidR="008C684C" w:rsidRPr="00677A0E" w:rsidTr="00F172AB">
        <w:trPr>
          <w:trHeight w:val="255"/>
        </w:trPr>
        <w:tc>
          <w:tcPr>
            <w:tcW w:w="6663" w:type="dxa"/>
            <w:gridSpan w:val="2"/>
            <w:tcBorders>
              <w:top w:val="single" w:sz="8" w:space="0" w:color="3B3838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 w:eastAsia="en-GB"/>
              </w:rPr>
              <w:t>HEALTH 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9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 expectancy at 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x ratio of life expectancy at 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ife expectancy at 65 years o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nfant mortality per 1000 live birt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Perinatal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Neonatal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Late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foetal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mortalit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 xml:space="preserve">Premature mortality, SDR per 100.000 inhabitan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x ratio of prematur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menable deaths to health care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0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reventable deaths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x ratio of amenabl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x ratio of preventabl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related to dementias including Alzheimer's disease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related to infectious disease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related to land transport accidents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diseases of the circulatory system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diseases of the respiratory system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cancer (malignant neoplasms)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 from ischaemic heart disease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1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cerebrovascular diseases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colorectal cancer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larynx, trachea, bronchus and lung cancer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breast cancer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Deaths from prostate cancer, SDR per 100.000 inhabita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Length of life (Mortal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4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People who reported having a long-standing illness or health probl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lf-perceived health less than goo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lf-perceived long-standing limitations in usual activities due to health probl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Self-reported unmet needs for medical exam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Age-standardized Disability-Adjusted Life Year (DALY)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29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Low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irth-weigh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  <w:tr w:rsidR="008C684C" w:rsidRPr="00677A0E" w:rsidTr="00F172AB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It130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8" w:space="0" w:color="3B3838"/>
              <w:right w:val="nil"/>
            </w:tcBorders>
            <w:shd w:val="clear" w:color="000000" w:fill="FFFFFF"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Preterm</w:t>
            </w:r>
            <w:proofErr w:type="spellEnd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GB"/>
              </w:rPr>
              <w:t>birt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C684C" w:rsidRPr="00677A0E" w:rsidRDefault="008C684C" w:rsidP="008C68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</w:pPr>
            <w:r w:rsidRPr="00677A0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 w:eastAsia="en-GB"/>
              </w:rPr>
              <w:t>Quality of life (Morbidity)</w:t>
            </w:r>
          </w:p>
        </w:tc>
      </w:tr>
    </w:tbl>
    <w:p w:rsidR="00361670" w:rsidRPr="00677A0E" w:rsidRDefault="00361670">
      <w:pPr>
        <w:rPr>
          <w:rFonts w:ascii="Times New Roman" w:hAnsi="Times New Roman" w:cs="Times New Roman"/>
          <w:lang w:val="en-GB"/>
        </w:rPr>
      </w:pPr>
    </w:p>
    <w:sectPr w:rsidR="00361670" w:rsidRPr="00677A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F57"/>
    <w:rsid w:val="000C48DC"/>
    <w:rsid w:val="00121E6B"/>
    <w:rsid w:val="001A57FF"/>
    <w:rsid w:val="002D1742"/>
    <w:rsid w:val="00361670"/>
    <w:rsid w:val="004A1810"/>
    <w:rsid w:val="004D3024"/>
    <w:rsid w:val="00612875"/>
    <w:rsid w:val="00677A0E"/>
    <w:rsid w:val="006C7A7D"/>
    <w:rsid w:val="006D4ACF"/>
    <w:rsid w:val="006E5F57"/>
    <w:rsid w:val="00841981"/>
    <w:rsid w:val="008C684C"/>
    <w:rsid w:val="00A10B87"/>
    <w:rsid w:val="00A17ABD"/>
    <w:rsid w:val="00D16A01"/>
    <w:rsid w:val="00F1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5C195A-6D63-45DD-A8CE-97E5E928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41981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II">
    <w:name w:val="HEADING II"/>
    <w:basedOn w:val="Normal"/>
    <w:link w:val="HEADINGIICarter"/>
    <w:qFormat/>
    <w:rsid w:val="00841981"/>
    <w:pPr>
      <w:keepNext/>
      <w:keepLines/>
      <w:spacing w:before="120" w:after="120" w:line="276" w:lineRule="auto"/>
      <w:outlineLvl w:val="2"/>
    </w:pPr>
    <w:rPr>
      <w:rFonts w:eastAsiaTheme="majorEastAsia" w:cstheme="majorBidi"/>
      <w:b/>
      <w:color w:val="077923"/>
      <w:sz w:val="24"/>
      <w:lang w:val="en-GB"/>
    </w:rPr>
  </w:style>
  <w:style w:type="character" w:customStyle="1" w:styleId="HEADINGIICarter">
    <w:name w:val="HEADING II Caráter"/>
    <w:basedOn w:val="Tipodeletrapredefinidodopargrafo"/>
    <w:link w:val="HEADINGII"/>
    <w:rsid w:val="00841981"/>
    <w:rPr>
      <w:rFonts w:eastAsiaTheme="majorEastAsia" w:cstheme="majorBidi"/>
      <w:b/>
      <w:color w:val="077923"/>
      <w:sz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419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41981"/>
    <w:rPr>
      <w:rFonts w:ascii="Segoe UI" w:hAnsi="Segoe UI" w:cs="Segoe UI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10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02</Words>
  <Characters>913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Freitas</dc:creator>
  <cp:keywords/>
  <dc:description/>
  <cp:lastModifiedBy>Ângela Freitas</cp:lastModifiedBy>
  <cp:revision>5</cp:revision>
  <dcterms:created xsi:type="dcterms:W3CDTF">2016-09-23T08:21:00Z</dcterms:created>
  <dcterms:modified xsi:type="dcterms:W3CDTF">2016-10-06T11:51:00Z</dcterms:modified>
</cp:coreProperties>
</file>